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F3893" w14:textId="25571239" w:rsidR="00A90D99" w:rsidRPr="00EA7BEF" w:rsidRDefault="00416744" w:rsidP="00A90D99">
      <w:pPr>
        <w:spacing w:line="480" w:lineRule="auto"/>
        <w:rPr>
          <w:rFonts w:ascii="Arial" w:hAnsi="Arial" w:cs="Arial"/>
          <w:b/>
          <w:color w:val="000000"/>
          <w:sz w:val="22"/>
          <w:szCs w:val="22"/>
          <w:lang w:val="en-US" w:eastAsia="it-IT"/>
        </w:rPr>
      </w:pPr>
      <w:r>
        <w:rPr>
          <w:rFonts w:ascii="Arial" w:hAnsi="Arial" w:cs="Arial"/>
          <w:b/>
          <w:color w:val="000000"/>
          <w:sz w:val="22"/>
          <w:szCs w:val="22"/>
          <w:lang w:val="en-US" w:eastAsia="it-IT"/>
        </w:rPr>
        <w:t xml:space="preserve">S3 </w:t>
      </w:r>
      <w:r w:rsidR="00A90D99" w:rsidRPr="00F12582">
        <w:rPr>
          <w:rFonts w:ascii="Arial" w:hAnsi="Arial" w:cs="Arial"/>
          <w:b/>
          <w:color w:val="000000"/>
          <w:sz w:val="22"/>
          <w:szCs w:val="22"/>
          <w:lang w:val="en-US" w:eastAsia="it-IT"/>
        </w:rPr>
        <w:t xml:space="preserve">Table. </w:t>
      </w:r>
      <w:r w:rsidR="00A90D99">
        <w:rPr>
          <w:rFonts w:ascii="Arial" w:hAnsi="Arial" w:cs="Arial"/>
          <w:b/>
          <w:color w:val="000000"/>
          <w:sz w:val="22"/>
          <w:szCs w:val="22"/>
          <w:lang w:val="en-US" w:eastAsia="it-IT"/>
        </w:rPr>
        <w:t>Manual validation results of first version and final version of the algorithm</w:t>
      </w:r>
      <w:r>
        <w:rPr>
          <w:rFonts w:ascii="Arial" w:hAnsi="Arial" w:cs="Arial"/>
          <w:b/>
          <w:color w:val="000000"/>
          <w:sz w:val="22"/>
          <w:szCs w:val="22"/>
          <w:lang w:val="en-US" w:eastAsia="it-IT"/>
        </w:rPr>
        <w:t>.</w:t>
      </w:r>
    </w:p>
    <w:tbl>
      <w:tblPr>
        <w:tblW w:w="5000" w:type="pct"/>
        <w:tblInd w:w="116" w:type="dxa"/>
        <w:tblLook w:val="0000" w:firstRow="0" w:lastRow="0" w:firstColumn="0" w:lastColumn="0" w:noHBand="0" w:noVBand="0"/>
      </w:tblPr>
      <w:tblGrid>
        <w:gridCol w:w="2305"/>
        <w:gridCol w:w="1989"/>
        <w:gridCol w:w="1664"/>
        <w:gridCol w:w="1941"/>
        <w:gridCol w:w="1739"/>
      </w:tblGrid>
      <w:tr w:rsidR="00A90D99" w:rsidRPr="001B589E" w14:paraId="39F2FACA" w14:textId="77777777" w:rsidTr="005D2911">
        <w:tc>
          <w:tcPr>
            <w:tcW w:w="1196" w:type="pct"/>
            <w:tcBorders>
              <w:top w:val="single" w:sz="8" w:space="0" w:color="auto"/>
              <w:bottom w:val="single" w:sz="4" w:space="0" w:color="auto"/>
            </w:tcBorders>
          </w:tcPr>
          <w:p w14:paraId="650A45D4" w14:textId="77777777" w:rsidR="00A90D99" w:rsidRPr="00417C47" w:rsidRDefault="00A90D99" w:rsidP="005D291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Algorithms</w:t>
            </w:r>
          </w:p>
        </w:tc>
        <w:tc>
          <w:tcPr>
            <w:tcW w:w="1032" w:type="pct"/>
            <w:tcBorders>
              <w:top w:val="single" w:sz="8" w:space="0" w:color="auto"/>
              <w:bottom w:val="single" w:sz="4" w:space="0" w:color="auto"/>
            </w:tcBorders>
          </w:tcPr>
          <w:p w14:paraId="5625BB78" w14:textId="77777777" w:rsidR="00A90D99" w:rsidRDefault="00A90D99" w:rsidP="005D291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Malignancy: </w:t>
            </w:r>
          </w:p>
          <w:p w14:paraId="0095C230" w14:textId="77777777" w:rsidR="00A90D99" w:rsidRPr="00E92A84" w:rsidRDefault="00A90D99" w:rsidP="005D291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alignant tumor, n (%)</w:t>
            </w:r>
          </w:p>
        </w:tc>
        <w:tc>
          <w:tcPr>
            <w:tcW w:w="863" w:type="pct"/>
            <w:tcBorders>
              <w:top w:val="single" w:sz="8" w:space="0" w:color="auto"/>
              <w:bottom w:val="single" w:sz="4" w:space="0" w:color="auto"/>
            </w:tcBorders>
          </w:tcPr>
          <w:p w14:paraId="0C476BE1" w14:textId="77777777" w:rsidR="00A90D99" w:rsidRPr="00E92A84" w:rsidRDefault="00A90D99" w:rsidP="005D291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opography: Lung, n (%)</w:t>
            </w:r>
          </w:p>
        </w:tc>
        <w:tc>
          <w:tcPr>
            <w:tcW w:w="1007" w:type="pct"/>
            <w:tcBorders>
              <w:top w:val="single" w:sz="8" w:space="0" w:color="auto"/>
              <w:bottom w:val="single" w:sz="4" w:space="0" w:color="auto"/>
            </w:tcBorders>
          </w:tcPr>
          <w:p w14:paraId="2B02524F" w14:textId="77777777" w:rsidR="00A90D99" w:rsidRPr="00E92A84" w:rsidRDefault="00A90D99" w:rsidP="005D291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orphology: NSCLC, n (%)</w:t>
            </w:r>
          </w:p>
        </w:tc>
        <w:tc>
          <w:tcPr>
            <w:tcW w:w="902" w:type="pct"/>
            <w:tcBorders>
              <w:top w:val="single" w:sz="8" w:space="0" w:color="auto"/>
              <w:bottom w:val="single" w:sz="4" w:space="0" w:color="auto"/>
            </w:tcBorders>
          </w:tcPr>
          <w:p w14:paraId="131C6F31" w14:textId="77777777" w:rsidR="00A90D99" w:rsidRDefault="00A90D99" w:rsidP="005D291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Origin: </w:t>
            </w:r>
          </w:p>
          <w:p w14:paraId="44E25566" w14:textId="77777777" w:rsidR="00A90D99" w:rsidRPr="00E92A84" w:rsidRDefault="00A90D99" w:rsidP="005D291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rimary, n (%)</w:t>
            </w:r>
          </w:p>
        </w:tc>
      </w:tr>
      <w:tr w:rsidR="00A90D99" w:rsidRPr="003F33D1" w14:paraId="15A49583" w14:textId="77777777" w:rsidTr="005D2911"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14:paraId="398BF98A" w14:textId="77777777" w:rsidR="00A90D99" w:rsidRPr="006355C4" w:rsidRDefault="00A90D99" w:rsidP="005D291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First version of the algorithm</w:t>
            </w:r>
          </w:p>
          <w:p w14:paraId="49F0FB06" w14:textId="77777777" w:rsidR="00A90D99" w:rsidRPr="007E53EA" w:rsidRDefault="00A90D99" w:rsidP="005D2911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E53EA">
              <w:rPr>
                <w:rFonts w:ascii="Arial" w:hAnsi="Arial" w:cs="Arial"/>
                <w:bCs/>
                <w:sz w:val="16"/>
                <w:szCs w:val="16"/>
                <w:lang w:val="en-US"/>
              </w:rPr>
              <w:t>n=2003 patients from PR of Siena</w:t>
            </w:r>
          </w:p>
        </w:tc>
        <w:tc>
          <w:tcPr>
            <w:tcW w:w="1032" w:type="pct"/>
            <w:tcBorders>
              <w:top w:val="single" w:sz="4" w:space="0" w:color="auto"/>
              <w:bottom w:val="single" w:sz="4" w:space="0" w:color="auto"/>
            </w:tcBorders>
          </w:tcPr>
          <w:p w14:paraId="3CDAF17E" w14:textId="77777777" w:rsidR="00A90D99" w:rsidRDefault="00A90D99" w:rsidP="005D291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: 1992 (99.46%)</w:t>
            </w:r>
          </w:p>
          <w:p w14:paraId="366F4039" w14:textId="77777777" w:rsidR="00A90D99" w:rsidRDefault="00A90D99" w:rsidP="005D291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: 2 (0.09%)</w:t>
            </w:r>
          </w:p>
          <w:p w14:paraId="64FF8F31" w14:textId="77777777" w:rsidR="00A90D99" w:rsidRPr="00E92A84" w:rsidRDefault="00A90D99" w:rsidP="005D291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aybe: 9 (0.45%)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14:paraId="3B252564" w14:textId="77777777" w:rsidR="00A90D99" w:rsidRDefault="00A90D99" w:rsidP="005D291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: 1754 (87.56%)</w:t>
            </w:r>
          </w:p>
          <w:p w14:paraId="1B1837F6" w14:textId="77777777" w:rsidR="00A90D99" w:rsidRDefault="00A90D99" w:rsidP="005D291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: 180 (8.98%)</w:t>
            </w:r>
          </w:p>
          <w:p w14:paraId="0B27888D" w14:textId="77777777" w:rsidR="00A90D99" w:rsidRPr="00E92A84" w:rsidRDefault="00A90D99" w:rsidP="005D291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ybe: 69 (3.44%)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</w:tcPr>
          <w:p w14:paraId="06AE34D6" w14:textId="77777777" w:rsidR="00A90D99" w:rsidRDefault="00A90D99" w:rsidP="005D291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: 1836 (91.66%)</w:t>
            </w:r>
          </w:p>
          <w:p w14:paraId="642D9E47" w14:textId="77777777" w:rsidR="00A90D99" w:rsidRDefault="00A90D99" w:rsidP="005D291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: 93 (4.64%)</w:t>
            </w:r>
          </w:p>
          <w:p w14:paraId="451DEDE6" w14:textId="77777777" w:rsidR="00A90D99" w:rsidRPr="00E92A84" w:rsidRDefault="00A90D99" w:rsidP="005D291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aybe: 74 (3.69%)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283C5DCF" w14:textId="77777777" w:rsidR="00A90D99" w:rsidRDefault="00A90D99" w:rsidP="005D291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Yes: 995 (49.67%) </w:t>
            </w:r>
          </w:p>
          <w:p w14:paraId="2EE78C17" w14:textId="77777777" w:rsidR="00A90D99" w:rsidRDefault="00A90D99" w:rsidP="005D291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: 292 (14.57%)</w:t>
            </w:r>
          </w:p>
          <w:p w14:paraId="03F6298C" w14:textId="77777777" w:rsidR="00A90D99" w:rsidRPr="00E92A84" w:rsidRDefault="00A90D99" w:rsidP="005D291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aybe: 716 (35.74%)</w:t>
            </w:r>
          </w:p>
        </w:tc>
      </w:tr>
      <w:tr w:rsidR="00A90D99" w:rsidRPr="003F33D1" w14:paraId="1DE06B7A" w14:textId="77777777" w:rsidTr="005D2911">
        <w:tc>
          <w:tcPr>
            <w:tcW w:w="1196" w:type="pct"/>
            <w:tcBorders>
              <w:top w:val="single" w:sz="4" w:space="0" w:color="auto"/>
              <w:bottom w:val="single" w:sz="8" w:space="0" w:color="auto"/>
            </w:tcBorders>
          </w:tcPr>
          <w:p w14:paraId="66087829" w14:textId="77777777" w:rsidR="00A90D99" w:rsidRPr="006355C4" w:rsidRDefault="00A90D99" w:rsidP="005D2911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Final version of the algorithm</w:t>
            </w:r>
          </w:p>
          <w:p w14:paraId="6DF6B839" w14:textId="77777777" w:rsidR="00A90D99" w:rsidRPr="007E53EA" w:rsidRDefault="00A90D99" w:rsidP="005D2911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7E53EA">
              <w:rPr>
                <w:rFonts w:ascii="Arial" w:hAnsi="Arial" w:cs="Arial"/>
                <w:bCs/>
                <w:sz w:val="16"/>
                <w:szCs w:val="16"/>
                <w:lang w:val="en-US"/>
              </w:rPr>
              <w:t>n=200 patients from PR of Tuscany</w:t>
            </w:r>
          </w:p>
        </w:tc>
        <w:tc>
          <w:tcPr>
            <w:tcW w:w="1032" w:type="pct"/>
            <w:tcBorders>
              <w:top w:val="single" w:sz="4" w:space="0" w:color="auto"/>
              <w:bottom w:val="single" w:sz="8" w:space="0" w:color="auto"/>
            </w:tcBorders>
          </w:tcPr>
          <w:p w14:paraId="2D066229" w14:textId="77777777" w:rsidR="00A90D99" w:rsidRPr="00E92A84" w:rsidRDefault="00A90D99" w:rsidP="005D291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es: 200 (100%)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8" w:space="0" w:color="auto"/>
            </w:tcBorders>
          </w:tcPr>
          <w:p w14:paraId="68F097AF" w14:textId="77777777" w:rsidR="00A90D99" w:rsidRDefault="00A90D99" w:rsidP="005D291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: 190 (95%)</w:t>
            </w:r>
          </w:p>
          <w:p w14:paraId="70F7F7C7" w14:textId="77777777" w:rsidR="00A90D99" w:rsidRDefault="00A90D99" w:rsidP="005D291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: 1 (0.5%)</w:t>
            </w:r>
          </w:p>
          <w:p w14:paraId="73E97A03" w14:textId="77777777" w:rsidR="00A90D99" w:rsidRPr="00E92A84" w:rsidRDefault="00A90D99" w:rsidP="005D291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ybe: 9 (4.5%)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8" w:space="0" w:color="auto"/>
            </w:tcBorders>
          </w:tcPr>
          <w:p w14:paraId="5EFAB482" w14:textId="77777777" w:rsidR="00A90D99" w:rsidRPr="00E92A84" w:rsidRDefault="00A90D99" w:rsidP="005D2911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es: 200 (100%)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8" w:space="0" w:color="auto"/>
            </w:tcBorders>
          </w:tcPr>
          <w:p w14:paraId="52EBBCF6" w14:textId="77777777" w:rsidR="00A90D99" w:rsidRDefault="00A90D99" w:rsidP="005D291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Yes: 34 (17%)</w:t>
            </w:r>
          </w:p>
          <w:p w14:paraId="38BD0C20" w14:textId="77777777" w:rsidR="00A90D99" w:rsidRDefault="00A90D99" w:rsidP="005D291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o: 4 (2%)</w:t>
            </w:r>
          </w:p>
          <w:p w14:paraId="4786EA89" w14:textId="77777777" w:rsidR="00A90D99" w:rsidRPr="00E92A84" w:rsidRDefault="00A90D99" w:rsidP="005D2911">
            <w:pPr>
              <w:spacing w:line="48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aybe: 162 (81%)</w:t>
            </w:r>
          </w:p>
        </w:tc>
      </w:tr>
    </w:tbl>
    <w:p w14:paraId="4587FBC4" w14:textId="77777777" w:rsidR="00A90D99" w:rsidRPr="00AF0F54" w:rsidRDefault="00A90D99" w:rsidP="00A90D99">
      <w:pPr>
        <w:spacing w:line="480" w:lineRule="auto"/>
        <w:rPr>
          <w:rFonts w:ascii="Arial" w:hAnsi="Arial" w:cs="Arial"/>
          <w:sz w:val="16"/>
          <w:szCs w:val="16"/>
          <w:lang w:val="en-US"/>
        </w:rPr>
      </w:pPr>
      <w:r w:rsidRPr="00AF0F54">
        <w:rPr>
          <w:rFonts w:ascii="Arial" w:hAnsi="Arial" w:cs="Arial"/>
          <w:sz w:val="16"/>
          <w:szCs w:val="16"/>
          <w:lang w:val="en-US"/>
        </w:rPr>
        <w:t>PR: Pathology registry</w:t>
      </w:r>
    </w:p>
    <w:p w14:paraId="0CD25CE2" w14:textId="77777777" w:rsidR="00A90D99" w:rsidRDefault="00A90D99" w:rsidP="00A90D99">
      <w:pPr>
        <w:spacing w:line="480" w:lineRule="auto"/>
        <w:rPr>
          <w:rFonts w:ascii="Arial" w:hAnsi="Arial" w:cs="Arial"/>
          <w:lang w:val="en-US"/>
        </w:rPr>
      </w:pPr>
    </w:p>
    <w:p w14:paraId="5D4165BA" w14:textId="77777777" w:rsidR="00A90D99" w:rsidRDefault="00A90D99"/>
    <w:sectPr w:rsidR="00A90D9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D99"/>
    <w:rsid w:val="00416744"/>
    <w:rsid w:val="00A90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8B076"/>
  <w15:chartTrackingRefBased/>
  <w15:docId w15:val="{18322F87-17A9-F04A-BFE6-AC5DF5C1C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D99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pini</dc:creator>
  <cp:keywords/>
  <dc:description/>
  <cp:lastModifiedBy>chn off30</cp:lastModifiedBy>
  <cp:revision>2</cp:revision>
  <dcterms:created xsi:type="dcterms:W3CDTF">2021-07-22T08:22:00Z</dcterms:created>
  <dcterms:modified xsi:type="dcterms:W3CDTF">2022-06-01T13:17:00Z</dcterms:modified>
</cp:coreProperties>
</file>